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142" w:rsidRDefault="007F3E9E" w:rsidP="00EE2F9A">
      <w:pPr>
        <w:autoSpaceDE w:val="0"/>
        <w:autoSpaceDN w:val="0"/>
        <w:adjustRightInd w:val="0"/>
        <w:ind w:firstLineChars="350" w:firstLine="773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S4</w:t>
      </w:r>
      <w:r>
        <w:rPr>
          <w:rFonts w:ascii="Times New Roman" w:eastAsia="Malgun Gothic" w:hAnsi="Times New Roman" w:cs="Times New Roman" w:hint="eastAsia"/>
          <w:b/>
          <w:color w:val="000000" w:themeColor="text1"/>
          <w:kern w:val="0"/>
          <w:sz w:val="22"/>
          <w:lang w:eastAsia="ko-KR"/>
        </w:rPr>
        <w:t xml:space="preserve"> </w:t>
      </w:r>
      <w:r w:rsidR="00752952" w:rsidRPr="00CE6992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Table.</w:t>
      </w:r>
      <w:r w:rsidR="00752952" w:rsidRPr="00C931BA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EE2F9A" w:rsidRPr="00EE2F9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Unweighted means for maximal grip strength by sex, age, and body height, from a U.S. </w:t>
      </w:r>
    </w:p>
    <w:p w:rsidR="00752952" w:rsidRDefault="00A21142" w:rsidP="00EE2F9A">
      <w:pPr>
        <w:autoSpaceDE w:val="0"/>
        <w:autoSpaceDN w:val="0"/>
        <w:adjustRightInd w:val="0"/>
        <w:ind w:firstLineChars="350" w:firstLine="770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        </w:t>
      </w:r>
      <w:r w:rsidR="00EE2F9A" w:rsidRPr="00EE2F9A">
        <w:rPr>
          <w:rFonts w:ascii="Times New Roman" w:hAnsi="Times New Roman" w:cs="Times New Roman"/>
          <w:color w:val="000000" w:themeColor="text1"/>
          <w:kern w:val="0"/>
          <w:sz w:val="22"/>
        </w:rPr>
        <w:t>representative sample</w:t>
      </w:r>
      <w:r w:rsidR="00EE2F9A" w:rsidRPr="00EE2F9A">
        <w:rPr>
          <w:rFonts w:ascii="Times New Roman" w:hAnsi="Times New Roman" w:cs="Times New Roman" w:hint="eastAsia"/>
          <w:color w:val="000000" w:themeColor="text1"/>
          <w:kern w:val="0"/>
          <w:sz w:val="22"/>
          <w:vertAlign w:val="superscript"/>
        </w:rPr>
        <w:t>a</w:t>
      </w:r>
    </w:p>
    <w:tbl>
      <w:tblPr>
        <w:tblW w:w="924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1247"/>
        <w:gridCol w:w="1077"/>
        <w:gridCol w:w="1164"/>
        <w:gridCol w:w="1134"/>
        <w:gridCol w:w="1247"/>
        <w:gridCol w:w="1077"/>
        <w:gridCol w:w="1162"/>
      </w:tblGrid>
      <w:tr w:rsidR="00BF2AB0" w:rsidRPr="00E67322" w:rsidTr="00350C0F">
        <w:trPr>
          <w:trHeight w:val="467"/>
          <w:jc w:val="center"/>
        </w:trPr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Age, y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F2AB0" w:rsidRPr="00A379A3" w:rsidRDefault="00BF2AB0" w:rsidP="00361955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BF2AB0" w:rsidRPr="00A379A3" w:rsidRDefault="00BF2AB0" w:rsidP="00361955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Male, kg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Female, k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Age, y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F2AB0" w:rsidRPr="00A379A3" w:rsidRDefault="00BF2AB0" w:rsidP="00361955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BF2AB0" w:rsidRPr="00A379A3" w:rsidRDefault="00BF2AB0" w:rsidP="00361955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Male, kg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BF2AB0" w:rsidRPr="00A379A3" w:rsidRDefault="00BF2AB0" w:rsidP="00361955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Female, kg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8"/>
              </w:rPr>
              <w:t>5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 to 1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C7AC0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 to 5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4C7AC0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9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68267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7.</w:t>
            </w:r>
            <w:r w:rsidR="0068267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 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3D7BE7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6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6 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8.4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3D7BE7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7.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9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3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1.1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3D7BE7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.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1.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3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3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4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5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3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3D7BE7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4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4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8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1.7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7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682678" w:rsidRPr="00C33C29" w:rsidRDefault="00682678" w:rsidP="003D7BE7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5.3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5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82678" w:rsidRPr="00C33C29" w:rsidRDefault="00682678" w:rsidP="004C7AC0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9.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20 to 2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5 to 5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51FBB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3.9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2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8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6.0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6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9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7.3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2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9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1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9.4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4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3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3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2.2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6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6.6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4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5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2.2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0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9.3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0.6 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4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7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3.7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33C2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9.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8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8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25 to 2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0 to 6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51FBB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1.8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7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6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4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0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2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4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1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1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7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8.9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8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4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9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1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0.0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9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2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2.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1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9.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2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7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2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9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30 to 3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FBB" w:rsidRPr="00C33C29" w:rsidRDefault="00AD1FC9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>65 to 6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51FBB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6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AD1FC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3.0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AD1FC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.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0.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AD1FC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4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2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AD1FC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9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7.4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</w:tr>
      <w:tr w:rsidR="00451FBB" w:rsidRPr="00C33C29" w:rsidTr="00361955">
        <w:trPr>
          <w:trHeight w:val="20"/>
          <w:jc w:val="center"/>
        </w:trPr>
        <w:tc>
          <w:tcPr>
            <w:tcW w:w="1133" w:type="dxa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451FBB" w:rsidRPr="0053544A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3.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AD1FC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451FBB" w:rsidRPr="00C33C29" w:rsidRDefault="00451FBB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51FBB" w:rsidRPr="00C33C29" w:rsidRDefault="00451FBB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9.0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8267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4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9.3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4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5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6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35 to 3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>70 to 7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6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0.3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8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0.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2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6.1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5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4.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8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8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6.4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8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7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8.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4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4.1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7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40 to 4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>75 to 7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82678" w:rsidRPr="00C33C29" w:rsidRDefault="00C81EB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6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9.3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81EB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6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.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1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81EB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9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1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81EB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6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2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3.8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81EB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</w:tr>
      <w:tr w:rsidR="00682678" w:rsidRPr="00C33C29" w:rsidTr="00361955">
        <w:trPr>
          <w:trHeight w:val="20"/>
          <w:jc w:val="center"/>
        </w:trPr>
        <w:tc>
          <w:tcPr>
            <w:tcW w:w="1133" w:type="dxa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82678" w:rsidRPr="0053544A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3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82678" w:rsidRPr="00C33C29" w:rsidRDefault="00682678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682678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.4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9.6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82678" w:rsidRPr="00C33C29" w:rsidRDefault="00C81EB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6.4</w:t>
            </w:r>
            <w:r w:rsidR="00682678"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682678"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8 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.7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5.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1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8.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4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0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45 to 4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1EB7" w:rsidRPr="00C33C29" w:rsidRDefault="00C81EB7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81EB7" w:rsidRPr="00C33C29" w:rsidRDefault="00C23C4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7.1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23C4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23C4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1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C13F9D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="00C13F9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C33C2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1.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23C4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4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1.1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9.3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4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1.0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23C4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</w:tr>
      <w:tr w:rsidR="00C81EB7" w:rsidRPr="00C33C29" w:rsidTr="00361955">
        <w:trPr>
          <w:trHeight w:val="20"/>
          <w:jc w:val="center"/>
        </w:trPr>
        <w:tc>
          <w:tcPr>
            <w:tcW w:w="1133" w:type="dxa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81EB7" w:rsidRPr="0053544A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1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81EB7" w:rsidRPr="00C33C29" w:rsidRDefault="00C81EB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81EB7" w:rsidRPr="00C33C29" w:rsidRDefault="00C81EB7" w:rsidP="00361955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0.6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23C47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</w:tr>
      <w:tr w:rsidR="00C23C47" w:rsidRPr="00C33C29" w:rsidTr="00361955">
        <w:trPr>
          <w:trHeight w:val="20"/>
          <w:jc w:val="center"/>
        </w:trPr>
        <w:tc>
          <w:tcPr>
            <w:tcW w:w="1133" w:type="dxa"/>
          </w:tcPr>
          <w:p w:rsidR="00C23C47" w:rsidRPr="0053544A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23C47" w:rsidRPr="0053544A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23C47" w:rsidRPr="00C33C29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4.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23C47" w:rsidRPr="00C33C29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23C47" w:rsidRPr="00C33C29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3.2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7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23C47" w:rsidRPr="00C33C29" w:rsidTr="00361955">
        <w:trPr>
          <w:trHeight w:val="254"/>
          <w:jc w:val="center"/>
        </w:trPr>
        <w:tc>
          <w:tcPr>
            <w:tcW w:w="1133" w:type="dxa"/>
          </w:tcPr>
          <w:p w:rsidR="00C23C47" w:rsidRPr="0053544A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23C47" w:rsidRPr="0053544A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23C47" w:rsidRPr="00C33C29" w:rsidRDefault="00C23C47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23C47" w:rsidRPr="00C33C29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23C47" w:rsidRPr="00C33C29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C33C29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33C29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9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23C47" w:rsidRPr="00C33C29" w:rsidTr="00361955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C23C47" w:rsidRPr="0053544A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3C47" w:rsidRPr="0053544A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1.5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C47" w:rsidRPr="00C33C29" w:rsidRDefault="00C23C47" w:rsidP="00944968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FBB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C23C47" w:rsidRPr="00C33C29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C23C47" w:rsidRPr="00C33C29" w:rsidRDefault="00C23C47" w:rsidP="00361955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4.9</w:t>
            </w:r>
            <w:r w:rsidRPr="00C33C2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C33C2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7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23C47" w:rsidRPr="00C33C29" w:rsidRDefault="00C23C47" w:rsidP="0094496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C29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</w:tbl>
    <w:p w:rsidR="00B40F0C" w:rsidRDefault="00B40F0C" w:rsidP="00B40F0C">
      <w:pPr>
        <w:widowControl/>
        <w:autoSpaceDE w:val="0"/>
        <w:autoSpaceDN w:val="0"/>
        <w:adjustRightInd w:val="0"/>
        <w:spacing w:line="220" w:lineRule="exact"/>
        <w:ind w:left="60" w:right="60" w:firstLineChars="400" w:firstLine="640"/>
        <w:jc w:val="left"/>
        <w:rPr>
          <w:rFonts w:ascii="Times New Roman" w:hAnsi="Times New Roman" w:cs="Times New Roman"/>
          <w:color w:val="000000"/>
          <w:kern w:val="0"/>
          <w:sz w:val="16"/>
          <w:szCs w:val="18"/>
        </w:rPr>
      </w:pPr>
      <w:r w:rsidRPr="00BF2AB0">
        <w:rPr>
          <w:rFonts w:ascii="Times New Roman" w:hAnsi="Times New Roman" w:cs="Times New Roman"/>
          <w:color w:val="000000"/>
          <w:kern w:val="0"/>
          <w:sz w:val="16"/>
          <w:szCs w:val="18"/>
          <w:vertAlign w:val="superscript"/>
        </w:rPr>
        <w:t>a</w:t>
      </w:r>
      <w:r w:rsidRPr="00BF2AB0">
        <w:rPr>
          <w:rFonts w:ascii="Times New Roman" w:hAnsi="Times New Roman" w:cs="Times New Roman"/>
          <w:color w:val="000000"/>
          <w:kern w:val="0"/>
          <w:sz w:val="16"/>
          <w:szCs w:val="18"/>
        </w:rPr>
        <w:t xml:space="preserve"> The 2013-2014 National Health and Nutrition Examination Survey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6"/>
          <w:szCs w:val="18"/>
        </w:rPr>
        <w:t>n = 6,9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8"/>
        </w:rPr>
        <w:t xml:space="preserve">58 </w:t>
      </w:r>
      <w:r>
        <w:rPr>
          <w:rFonts w:ascii="Times New Roman" w:hAnsi="Times New Roman" w:cs="Times New Roman"/>
          <w:color w:val="000000"/>
          <w:kern w:val="0"/>
          <w:sz w:val="16"/>
          <w:szCs w:val="18"/>
        </w:rPr>
        <w:t>(male; n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8"/>
        </w:rPr>
        <w:t>= 3,395</w:t>
      </w:r>
      <w:r w:rsidRPr="00BF2AB0">
        <w:rPr>
          <w:rFonts w:ascii="Times New Roman" w:hAnsi="Times New Roman" w:cs="Times New Roman"/>
          <w:color w:val="000000"/>
          <w:kern w:val="0"/>
          <w:sz w:val="16"/>
          <w:szCs w:val="18"/>
        </w:rPr>
        <w:t>, female; n= 3,5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8"/>
        </w:rPr>
        <w:t>63</w:t>
      </w:r>
      <w:r w:rsidRPr="00BF2AB0">
        <w:rPr>
          <w:rFonts w:ascii="Times New Roman" w:hAnsi="Times New Roman" w:cs="Times New Roman"/>
          <w:color w:val="000000"/>
          <w:kern w:val="0"/>
          <w:sz w:val="16"/>
          <w:szCs w:val="18"/>
        </w:rPr>
        <w:t>)</w:t>
      </w:r>
    </w:p>
    <w:p w:rsidR="00612D99" w:rsidRPr="0025021C" w:rsidRDefault="00350C0F" w:rsidP="00B40F0C">
      <w:pPr>
        <w:widowControl/>
        <w:ind w:firstLineChars="400" w:firstLine="640"/>
        <w:jc w:val="left"/>
      </w:pPr>
      <w:r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  </w:t>
      </w:r>
      <w:bookmarkStart w:id="0" w:name="_GoBack"/>
      <w:bookmarkEnd w:id="0"/>
      <w:r w:rsidR="00B40F0C"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>Unw</w:t>
      </w:r>
      <w:r w:rsidR="00B40F0C" w:rsidRPr="00515885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eighted mean</w:t>
      </w:r>
      <w:r w:rsidR="00B40F0C"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 </w:t>
      </w:r>
      <w:r w:rsidR="00B40F0C" w:rsidRPr="00515885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±</w:t>
      </w:r>
      <w:r w:rsidR="00B40F0C"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 </w:t>
      </w:r>
      <w:r w:rsidR="00B40F0C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SD</w:t>
      </w:r>
      <w:r w:rsidR="00B40F0C"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; </w:t>
      </w:r>
      <w:r w:rsidR="00B40F0C" w:rsidRPr="00451FBB">
        <w:rPr>
          <w:rFonts w:ascii="Times New Roman" w:eastAsia="MS PGothic" w:hAnsi="Times New Roman" w:cs="Times New Roman" w:hint="eastAsia"/>
          <w:color w:val="000000"/>
          <w:kern w:val="0"/>
          <w:sz w:val="16"/>
          <w:szCs w:val="16"/>
        </w:rPr>
        <w:t>—</w:t>
      </w:r>
      <w:r w:rsidR="00B40F0C" w:rsidRPr="0025021C">
        <w:rPr>
          <w:rFonts w:ascii="Times New Roman" w:hAnsi="Times New Roman" w:cs="Times New Roman"/>
          <w:color w:val="000000"/>
          <w:kern w:val="0"/>
          <w:sz w:val="16"/>
          <w:szCs w:val="18"/>
        </w:rPr>
        <w:t>10 or fewer individuals</w:t>
      </w:r>
    </w:p>
    <w:sectPr w:rsidR="00612D99" w:rsidRPr="0025021C" w:rsidSect="0025021C">
      <w:pgSz w:w="11906" w:h="16838"/>
      <w:pgMar w:top="426" w:right="720" w:bottom="426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1C7" w:rsidRDefault="00B161C7" w:rsidP="0025304B">
      <w:r>
        <w:separator/>
      </w:r>
    </w:p>
  </w:endnote>
  <w:endnote w:type="continuationSeparator" w:id="0">
    <w:p w:rsidR="00B161C7" w:rsidRDefault="00B161C7" w:rsidP="0025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GMaruGothicMPRO">
    <w:altName w:val="MS Gothic"/>
    <w:panose1 w:val="020F0600000000000000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1C7" w:rsidRDefault="00B161C7" w:rsidP="0025304B">
      <w:r>
        <w:separator/>
      </w:r>
    </w:p>
  </w:footnote>
  <w:footnote w:type="continuationSeparator" w:id="0">
    <w:p w:rsidR="00B161C7" w:rsidRDefault="00B161C7" w:rsidP="0025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4F"/>
    <w:rsid w:val="00017D90"/>
    <w:rsid w:val="0002237C"/>
    <w:rsid w:val="000340B0"/>
    <w:rsid w:val="00034B1F"/>
    <w:rsid w:val="00062BFB"/>
    <w:rsid w:val="000928E0"/>
    <w:rsid w:val="000B64B8"/>
    <w:rsid w:val="000C11E4"/>
    <w:rsid w:val="000D7825"/>
    <w:rsid w:val="001067AB"/>
    <w:rsid w:val="0018511E"/>
    <w:rsid w:val="001945BF"/>
    <w:rsid w:val="001A1B57"/>
    <w:rsid w:val="001A54E3"/>
    <w:rsid w:val="001C7E7F"/>
    <w:rsid w:val="0021403E"/>
    <w:rsid w:val="002208AD"/>
    <w:rsid w:val="0025021C"/>
    <w:rsid w:val="0025304B"/>
    <w:rsid w:val="002C065B"/>
    <w:rsid w:val="002D66DD"/>
    <w:rsid w:val="002F0D92"/>
    <w:rsid w:val="00330783"/>
    <w:rsid w:val="00350C0F"/>
    <w:rsid w:val="0035423E"/>
    <w:rsid w:val="00361955"/>
    <w:rsid w:val="003702CF"/>
    <w:rsid w:val="003A0973"/>
    <w:rsid w:val="003D7BE7"/>
    <w:rsid w:val="003F0DAD"/>
    <w:rsid w:val="00413E85"/>
    <w:rsid w:val="0045152C"/>
    <w:rsid w:val="00451FBB"/>
    <w:rsid w:val="00453C87"/>
    <w:rsid w:val="004937F5"/>
    <w:rsid w:val="004C7AC0"/>
    <w:rsid w:val="005273E7"/>
    <w:rsid w:val="0053544A"/>
    <w:rsid w:val="00571017"/>
    <w:rsid w:val="005C1C2E"/>
    <w:rsid w:val="005E2C21"/>
    <w:rsid w:val="005F69C9"/>
    <w:rsid w:val="00612D99"/>
    <w:rsid w:val="006314CD"/>
    <w:rsid w:val="00636537"/>
    <w:rsid w:val="00682678"/>
    <w:rsid w:val="006C5D99"/>
    <w:rsid w:val="00711DDA"/>
    <w:rsid w:val="00713AC6"/>
    <w:rsid w:val="007224B4"/>
    <w:rsid w:val="00752952"/>
    <w:rsid w:val="00755810"/>
    <w:rsid w:val="00772282"/>
    <w:rsid w:val="007815E1"/>
    <w:rsid w:val="007C551C"/>
    <w:rsid w:val="007E3AA6"/>
    <w:rsid w:val="007F192E"/>
    <w:rsid w:val="007F1D68"/>
    <w:rsid w:val="007F3E9E"/>
    <w:rsid w:val="00806B08"/>
    <w:rsid w:val="00826233"/>
    <w:rsid w:val="008355C9"/>
    <w:rsid w:val="00842F7F"/>
    <w:rsid w:val="00893E99"/>
    <w:rsid w:val="008C222D"/>
    <w:rsid w:val="008C5E97"/>
    <w:rsid w:val="00966C1E"/>
    <w:rsid w:val="009D1FD8"/>
    <w:rsid w:val="009D5068"/>
    <w:rsid w:val="009F6FD7"/>
    <w:rsid w:val="00A16F7B"/>
    <w:rsid w:val="00A21142"/>
    <w:rsid w:val="00A257B6"/>
    <w:rsid w:val="00A379A3"/>
    <w:rsid w:val="00A43E74"/>
    <w:rsid w:val="00A9731D"/>
    <w:rsid w:val="00AB1834"/>
    <w:rsid w:val="00AD1FC9"/>
    <w:rsid w:val="00AE1B4B"/>
    <w:rsid w:val="00AE24B6"/>
    <w:rsid w:val="00AE2630"/>
    <w:rsid w:val="00B161C7"/>
    <w:rsid w:val="00B22692"/>
    <w:rsid w:val="00B307CA"/>
    <w:rsid w:val="00B40F0C"/>
    <w:rsid w:val="00B67774"/>
    <w:rsid w:val="00BC4B4B"/>
    <w:rsid w:val="00BD16C8"/>
    <w:rsid w:val="00BD2E55"/>
    <w:rsid w:val="00BD36E6"/>
    <w:rsid w:val="00BF2AB0"/>
    <w:rsid w:val="00BF484C"/>
    <w:rsid w:val="00C0126C"/>
    <w:rsid w:val="00C03ED7"/>
    <w:rsid w:val="00C13F9D"/>
    <w:rsid w:val="00C23C47"/>
    <w:rsid w:val="00C305D1"/>
    <w:rsid w:val="00C33C29"/>
    <w:rsid w:val="00C54AEC"/>
    <w:rsid w:val="00C81EB7"/>
    <w:rsid w:val="00C92CD6"/>
    <w:rsid w:val="00C9564F"/>
    <w:rsid w:val="00CA5F20"/>
    <w:rsid w:val="00CB07B5"/>
    <w:rsid w:val="00CC6AE2"/>
    <w:rsid w:val="00CD2C6B"/>
    <w:rsid w:val="00D00CA7"/>
    <w:rsid w:val="00D011B9"/>
    <w:rsid w:val="00D808B5"/>
    <w:rsid w:val="00DF0323"/>
    <w:rsid w:val="00DF43CA"/>
    <w:rsid w:val="00E87D04"/>
    <w:rsid w:val="00EE2F9A"/>
    <w:rsid w:val="00EE5158"/>
    <w:rsid w:val="00EF7CFF"/>
    <w:rsid w:val="00F03AE4"/>
    <w:rsid w:val="00F254E9"/>
    <w:rsid w:val="00F5762E"/>
    <w:rsid w:val="00F8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4899ACF"/>
  <w15:docId w15:val="{98CEDC5C-12EC-41F4-A8B4-1D84C61B8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304B"/>
  </w:style>
  <w:style w:type="paragraph" w:styleId="a4">
    <w:name w:val="footer"/>
    <w:basedOn w:val="a"/>
    <w:link w:val="Char0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304B"/>
  </w:style>
  <w:style w:type="paragraph" w:styleId="a5">
    <w:name w:val="Balloon Text"/>
    <w:basedOn w:val="a"/>
    <w:link w:val="Char1"/>
    <w:uiPriority w:val="99"/>
    <w:semiHidden/>
    <w:unhideWhenUsed/>
    <w:rsid w:val="002530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5304B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A16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1B525-B83A-40CF-BD6D-D37C65B2C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0</Words>
  <Characters>3193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Miji Kim</cp:lastModifiedBy>
  <cp:revision>4</cp:revision>
  <cp:lastPrinted>2017-07-21T11:53:00Z</cp:lastPrinted>
  <dcterms:created xsi:type="dcterms:W3CDTF">2018-08-11T13:59:00Z</dcterms:created>
  <dcterms:modified xsi:type="dcterms:W3CDTF">2018-08-11T14:00:00Z</dcterms:modified>
</cp:coreProperties>
</file>